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288C1" w14:textId="77777777" w:rsidR="0051543C" w:rsidRDefault="0051543C">
      <w:pPr>
        <w:jc w:val="center"/>
        <w:rPr>
          <w:sz w:val="24"/>
          <w:szCs w:val="24"/>
        </w:rPr>
      </w:pPr>
    </w:p>
    <w:p w14:paraId="5BCA0FE5" w14:textId="6E9BCF3E" w:rsidR="0051543C" w:rsidRDefault="00734F2F" w:rsidP="00734F2F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9D9CD96" wp14:editId="746150F9">
            <wp:extent cx="5943600" cy="4431030"/>
            <wp:effectExtent l="0" t="0" r="0" b="1270"/>
            <wp:docPr id="10" name="Picture 10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09A82" w14:textId="77777777" w:rsidR="0051543C" w:rsidRDefault="0051543C">
      <w:pPr>
        <w:rPr>
          <w:sz w:val="24"/>
          <w:szCs w:val="24"/>
        </w:rPr>
      </w:pPr>
    </w:p>
    <w:p w14:paraId="6AC450A7" w14:textId="04E052EF" w:rsidR="0051543C" w:rsidRDefault="00234B57">
      <w:r>
        <w:rPr>
          <w:sz w:val="24"/>
          <w:szCs w:val="24"/>
        </w:rPr>
        <w:t xml:space="preserve">Figure S2. RT-PCR analysis of (a) </w:t>
      </w:r>
      <w:r>
        <w:rPr>
          <w:i/>
          <w:sz w:val="24"/>
          <w:szCs w:val="24"/>
        </w:rPr>
        <w:t>PDS</w:t>
      </w:r>
      <w:r>
        <w:rPr>
          <w:sz w:val="24"/>
          <w:szCs w:val="24"/>
        </w:rPr>
        <w:t xml:space="preserve"> and (b) </w:t>
      </w:r>
      <w:r>
        <w:rPr>
          <w:i/>
          <w:sz w:val="24"/>
          <w:szCs w:val="24"/>
        </w:rPr>
        <w:t xml:space="preserve">Ub </w:t>
      </w:r>
      <w:r>
        <w:rPr>
          <w:sz w:val="24"/>
          <w:szCs w:val="24"/>
        </w:rPr>
        <w:t xml:space="preserve">insert retention in FoMV. Samples were collected from leaves 6-8 of RTx430 sorghum plants at 21 days after inoculation with </w:t>
      </w:r>
      <w:proofErr w:type="gramStart"/>
      <w:r>
        <w:rPr>
          <w:sz w:val="24"/>
          <w:szCs w:val="24"/>
        </w:rPr>
        <w:t>FoMV::</w:t>
      </w:r>
      <w:proofErr w:type="gramEnd"/>
      <w:r>
        <w:rPr>
          <w:sz w:val="24"/>
          <w:szCs w:val="24"/>
        </w:rPr>
        <w:t xml:space="preserve">PDS or FoMV::Ub gene silencing constructs. Primers were designed to flank the MCSI cloning site in order to assess insert retention. RT-PCR amplification products containing intact </w:t>
      </w:r>
      <w:r>
        <w:rPr>
          <w:i/>
          <w:sz w:val="24"/>
          <w:szCs w:val="24"/>
        </w:rPr>
        <w:t>PDS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 xml:space="preserve">Ub </w:t>
      </w:r>
      <w:r>
        <w:rPr>
          <w:sz w:val="24"/>
          <w:szCs w:val="24"/>
        </w:rPr>
        <w:t xml:space="preserve">gene fragments migrate to 625 and 614 bp, respectively. Amplification products derived from FoMV with no MCSI insertion migrate to 315 bp. </w:t>
      </w:r>
      <w:r>
        <w:rPr>
          <w:i/>
          <w:sz w:val="24"/>
          <w:szCs w:val="24"/>
        </w:rPr>
        <w:t xml:space="preserve">Protein Phosphatase 2A-2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P2A</w:t>
      </w:r>
      <w:r>
        <w:rPr>
          <w:sz w:val="24"/>
          <w:szCs w:val="24"/>
        </w:rPr>
        <w:t xml:space="preserve">) was used as a reference control. Experiments were done 3 times with similar results. </w:t>
      </w:r>
      <w:r w:rsidR="00734F2F">
        <w:rPr>
          <w:sz w:val="24"/>
          <w:szCs w:val="24"/>
        </w:rPr>
        <w:t xml:space="preserve">White lines indicate where </w:t>
      </w:r>
      <w:r w:rsidR="005719EB">
        <w:rPr>
          <w:sz w:val="24"/>
          <w:szCs w:val="24"/>
        </w:rPr>
        <w:t xml:space="preserve">gel </w:t>
      </w:r>
      <w:r w:rsidR="00734F2F">
        <w:rPr>
          <w:sz w:val="24"/>
          <w:szCs w:val="24"/>
        </w:rPr>
        <w:t>images were merged.</w:t>
      </w:r>
    </w:p>
    <w:p w14:paraId="0857185F" w14:textId="77777777" w:rsidR="0051543C" w:rsidRDefault="0051543C"/>
    <w:p w14:paraId="104EB82D" w14:textId="77777777" w:rsidR="0051543C" w:rsidRDefault="0051543C"/>
    <w:p w14:paraId="36FC4AA6" w14:textId="77777777" w:rsidR="0051543C" w:rsidRDefault="0051543C"/>
    <w:p w14:paraId="07C893E8" w14:textId="77777777" w:rsidR="0051543C" w:rsidRDefault="0051543C"/>
    <w:p w14:paraId="34DED757" w14:textId="77777777" w:rsidR="0051543C" w:rsidRDefault="0051543C"/>
    <w:p w14:paraId="63F7F6F3" w14:textId="77777777" w:rsidR="0051543C" w:rsidRDefault="0051543C"/>
    <w:p w14:paraId="3AC9BA05" w14:textId="77777777" w:rsidR="0051543C" w:rsidRDefault="0051543C"/>
    <w:p w14:paraId="67F22150" w14:textId="77777777" w:rsidR="0051543C" w:rsidRDefault="0051543C">
      <w:bookmarkStart w:id="0" w:name="_GoBack"/>
      <w:bookmarkEnd w:id="0"/>
    </w:p>
    <w:sectPr w:rsidR="0051543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43C"/>
    <w:rsid w:val="001E2F9D"/>
    <w:rsid w:val="00234B57"/>
    <w:rsid w:val="0051543C"/>
    <w:rsid w:val="005719EB"/>
    <w:rsid w:val="00683E50"/>
    <w:rsid w:val="00734F2F"/>
    <w:rsid w:val="00A25042"/>
    <w:rsid w:val="00FF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F68C2"/>
  <w15:docId w15:val="{4DFD443E-5397-A44A-A40F-4A21A588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10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1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ham, Steven A [PPEM]</dc:creator>
  <cp:lastModifiedBy>Whitham, Steven A [PPEM]</cp:lastModifiedBy>
  <cp:revision>3</cp:revision>
  <dcterms:created xsi:type="dcterms:W3CDTF">2022-08-24T02:51:00Z</dcterms:created>
  <dcterms:modified xsi:type="dcterms:W3CDTF">2022-08-24T02:52:00Z</dcterms:modified>
</cp:coreProperties>
</file>